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45A3" w:rsidRPr="00054B6A" w:rsidRDefault="007845A3" w:rsidP="007845A3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54B6A">
        <w:rPr>
          <w:rFonts w:ascii="Times New Roman" w:hAnsi="Times New Roman" w:cs="Times New Roman"/>
          <w:color w:val="000000"/>
          <w:kern w:val="0"/>
          <w:sz w:val="24"/>
        </w:rPr>
        <w:t xml:space="preserve">Table S1: </w:t>
      </w:r>
      <w:r w:rsidRPr="00054B6A">
        <w:rPr>
          <w:rFonts w:ascii="Times New Roman" w:hAnsi="Times New Roman" w:cs="Times New Roman"/>
          <w:sz w:val="24"/>
          <w:szCs w:val="24"/>
        </w:rPr>
        <w:t>Source of sequence data for mitochondrial genomes and nuclear segments.</w:t>
      </w:r>
    </w:p>
    <w:tbl>
      <w:tblPr>
        <w:tblW w:w="0" w:type="auto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378"/>
        <w:gridCol w:w="675"/>
        <w:gridCol w:w="660"/>
        <w:gridCol w:w="660"/>
        <w:gridCol w:w="757"/>
        <w:gridCol w:w="675"/>
        <w:gridCol w:w="715"/>
        <w:gridCol w:w="665"/>
        <w:gridCol w:w="1253"/>
      </w:tblGrid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b/>
                <w:bCs/>
                <w:color w:val="000000"/>
                <w:sz w:val="11"/>
              </w:rPr>
            </w:pPr>
            <w:r w:rsidRPr="00F10A8F">
              <w:rPr>
                <w:rFonts w:hint="eastAsia"/>
                <w:b/>
                <w:bCs/>
                <w:color w:val="000000"/>
                <w:sz w:val="11"/>
              </w:rPr>
              <w:t>Speci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11"/>
              </w:rPr>
            </w:pPr>
            <w:r w:rsidRPr="00F10A8F">
              <w:rPr>
                <w:rFonts w:hint="eastAsia"/>
                <w:b/>
                <w:bCs/>
                <w:color w:val="000000"/>
                <w:sz w:val="11"/>
              </w:rPr>
              <w:t>BDNF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11"/>
              </w:rPr>
            </w:pPr>
            <w:r w:rsidRPr="00F10A8F">
              <w:rPr>
                <w:rFonts w:hint="eastAsia"/>
                <w:b/>
                <w:bCs/>
                <w:color w:val="000000"/>
                <w:sz w:val="11"/>
              </w:rPr>
              <w:t>c-mo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11"/>
              </w:rPr>
            </w:pPr>
            <w:r w:rsidRPr="00F10A8F">
              <w:rPr>
                <w:rFonts w:hint="eastAsia"/>
                <w:b/>
                <w:bCs/>
                <w:color w:val="000000"/>
                <w:sz w:val="11"/>
              </w:rPr>
              <w:t>FIB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11"/>
              </w:rPr>
            </w:pPr>
            <w:r w:rsidRPr="00F10A8F">
              <w:rPr>
                <w:rFonts w:hint="eastAsia"/>
                <w:b/>
                <w:bCs/>
                <w:color w:val="000000"/>
                <w:sz w:val="11"/>
              </w:rPr>
              <w:t>NGFB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b/>
                <w:bCs/>
                <w:sz w:val="11"/>
              </w:rPr>
            </w:pPr>
            <w:r w:rsidRPr="00F10A8F">
              <w:rPr>
                <w:rFonts w:hint="eastAsia"/>
                <w:b/>
                <w:bCs/>
                <w:sz w:val="11"/>
              </w:rPr>
              <w:t>NTF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b/>
                <w:bCs/>
                <w:color w:val="000000"/>
                <w:sz w:val="11"/>
              </w:rPr>
            </w:pPr>
            <w:r w:rsidRPr="00F10A8F">
              <w:rPr>
                <w:rFonts w:hint="eastAsia"/>
                <w:b/>
                <w:bCs/>
                <w:color w:val="000000"/>
                <w:sz w:val="11"/>
              </w:rPr>
              <w:t>OVO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b/>
                <w:bCs/>
                <w:sz w:val="11"/>
              </w:rPr>
            </w:pPr>
            <w:r w:rsidRPr="00F10A8F">
              <w:rPr>
                <w:rFonts w:hint="eastAsia"/>
                <w:b/>
                <w:bCs/>
                <w:sz w:val="11"/>
              </w:rPr>
              <w:t>ZENK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b/>
                <w:bCs/>
                <w:color w:val="000000"/>
                <w:sz w:val="11"/>
              </w:rPr>
            </w:pPr>
            <w:r w:rsidRPr="00F10A8F">
              <w:rPr>
                <w:rFonts w:hint="eastAsia"/>
                <w:b/>
                <w:bCs/>
                <w:color w:val="000000"/>
                <w:sz w:val="11"/>
              </w:rPr>
              <w:t>mitochondrial genome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cryllium vulturin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2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DQ8320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4180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lectoris chuka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F1709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26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lectura latham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EU7379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EU7402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DQ8320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07227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rborophila ging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25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rborophila rufogula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2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5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24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sz w:val="11"/>
              </w:rPr>
            </w:pPr>
            <w:r w:rsidRPr="00F10A8F">
              <w:rPr>
                <w:rFonts w:hint="eastAsia"/>
                <w:sz w:val="11"/>
              </w:rPr>
              <w:t>Argusianus arg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68*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Bambusicola fytch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23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Bambusicola thorac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F1709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1816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Bonasa bonasi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35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Chrysolophus amhersti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DQ8320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34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Chrysolophus pic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DQ3070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33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Coturnix chinens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04575</w:t>
            </w:r>
          </w:p>
        </w:tc>
      </w:tr>
      <w:tr w:rsidR="00F10A8F" w:rsidRPr="00C4293B" w:rsidTr="00087831">
        <w:trPr>
          <w:trHeight w:val="36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Coturnix japon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 xml:space="preserve"> AY9527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03408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sz w:val="11"/>
              </w:rPr>
            </w:pPr>
            <w:r w:rsidRPr="00F10A8F">
              <w:rPr>
                <w:rFonts w:hint="eastAsia"/>
                <w:sz w:val="11"/>
              </w:rPr>
              <w:t>Crossoptilon crossoptil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9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67*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rancolinus pintadean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1817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Gallus gall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EU7379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9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XM_4180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EU74023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F1709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F0260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07236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Gallus lafayette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07239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 xml:space="preserve">Gallus sonneratii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07240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Gallus vari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07238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sz w:val="11"/>
              </w:rPr>
            </w:pPr>
            <w:r w:rsidRPr="00F10A8F">
              <w:rPr>
                <w:rFonts w:hint="eastAsia"/>
                <w:sz w:val="11"/>
              </w:rPr>
              <w:t>Ithaginis cruent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DQ8320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66*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Lophophorus lhuys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3979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Lophophorus sclater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5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32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Lophura ignit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0781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Lophura nycthemer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6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8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DQ3070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2895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Meleagris gallopav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0195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umida meleagri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sz w:val="11"/>
              </w:rPr>
            </w:pPr>
            <w:r w:rsidRPr="00F10A8F">
              <w:rPr>
                <w:rFonts w:hint="eastAsia"/>
                <w:sz w:val="11"/>
              </w:rPr>
              <w:t>EU7380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U88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EU7401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EU740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F1709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06382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Pavo mut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F1709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2897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Perdix dauuric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6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31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Phasianus colchicu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Y4479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Y952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30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 xml:space="preserve">Phasianus versicol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0778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Polyplectron bicalcaratu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F3319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2900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Pucrasia macroloph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AF17098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29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Syrmaticus ellio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0771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Syrmaticus humia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0774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 xml:space="preserve">Syrmaticus reevesii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0770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Syrmaticus soemmerring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0767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Tetraophasis szecheny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JQ7137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28</w:t>
            </w:r>
          </w:p>
        </w:tc>
      </w:tr>
      <w:tr w:rsidR="00F10A8F" w:rsidRPr="00C4293B" w:rsidTr="00087831">
        <w:trPr>
          <w:trHeight w:val="375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Tragopan cabot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NC_013619</w:t>
            </w:r>
          </w:p>
        </w:tc>
      </w:tr>
      <w:tr w:rsidR="00F10A8F" w:rsidRPr="00C4293B" w:rsidTr="00087831">
        <w:trPr>
          <w:trHeight w:val="27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Tragopan temmincki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jc w:val="center"/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10A8F" w:rsidRPr="00F10A8F" w:rsidRDefault="00F10A8F">
            <w:pPr>
              <w:rPr>
                <w:rFonts w:ascii="宋体" w:eastAsia="宋体" w:hAnsi="宋体" w:cs="宋体"/>
                <w:color w:val="000000"/>
                <w:sz w:val="11"/>
              </w:rPr>
            </w:pPr>
            <w:r w:rsidRPr="00F10A8F">
              <w:rPr>
                <w:rFonts w:hint="eastAsia"/>
                <w:color w:val="000000"/>
                <w:sz w:val="11"/>
              </w:rPr>
              <w:t>FJ752427</w:t>
            </w:r>
          </w:p>
        </w:tc>
      </w:tr>
    </w:tbl>
    <w:p w:rsidR="002D3D25" w:rsidRPr="007845A3" w:rsidRDefault="002D3D25"/>
    <w:p w:rsidR="007845A3" w:rsidRPr="00054B6A" w:rsidRDefault="007845A3" w:rsidP="007845A3">
      <w:pPr>
        <w:widowControl/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054B6A">
        <w:rPr>
          <w:rFonts w:ascii="Times New Roman" w:hAnsi="Times New Roman" w:cs="Times New Roman"/>
          <w:color w:val="000000"/>
          <w:kern w:val="0"/>
          <w:sz w:val="24"/>
        </w:rPr>
        <w:lastRenderedPageBreak/>
        <w:t xml:space="preserve">Table S2: </w:t>
      </w:r>
      <w:r w:rsidRPr="00054B6A">
        <w:rPr>
          <w:rFonts w:ascii="Times New Roman" w:hAnsi="Times New Roman" w:cs="Times New Roman"/>
          <w:iCs/>
          <w:sz w:val="24"/>
        </w:rPr>
        <w:t xml:space="preserve">List of primers used in this study of the </w:t>
      </w:r>
      <w:r w:rsidRPr="00054B6A">
        <w:rPr>
          <w:rFonts w:ascii="Times New Roman" w:hAnsi="Times New Roman" w:cs="Times New Roman"/>
          <w:sz w:val="24"/>
        </w:rPr>
        <w:t>Phasianidae</w:t>
      </w:r>
      <w:r w:rsidRPr="00054B6A">
        <w:rPr>
          <w:rFonts w:ascii="Times New Roman" w:hAnsi="Times New Roman" w:cs="Times New Roman"/>
          <w:iCs/>
          <w:sz w:val="24"/>
        </w:rPr>
        <w:t xml:space="preserve">. </w:t>
      </w:r>
    </w:p>
    <w:tbl>
      <w:tblPr>
        <w:tblStyle w:val="a5"/>
        <w:tblW w:w="0" w:type="auto"/>
        <w:tblLook w:val="04A0"/>
      </w:tblPr>
      <w:tblGrid>
        <w:gridCol w:w="1068"/>
        <w:gridCol w:w="2203"/>
        <w:gridCol w:w="4218"/>
      </w:tblGrid>
      <w:tr w:rsidR="000E260F" w:rsidRPr="00017C00" w:rsidTr="00C07409">
        <w:tc>
          <w:tcPr>
            <w:tcW w:w="0" w:type="auto"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203" w:type="dxa"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7" w:type="dxa"/>
            <w:tcBorders>
              <w:lef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eastAsia="宋体" w:hAnsi="Times New Roman" w:cs="Times New Roman"/>
                <w:b/>
                <w:szCs w:val="21"/>
              </w:rPr>
              <w:t>Primer sequences</w:t>
            </w:r>
          </w:p>
        </w:tc>
      </w:tr>
      <w:tr w:rsidR="000E260F" w:rsidRPr="00017C00" w:rsidTr="00C07409">
        <w:tc>
          <w:tcPr>
            <w:tcW w:w="0" w:type="auto"/>
            <w:vMerge w:val="restart"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bookmarkStart w:id="1" w:name="OLE_LINK4"/>
            <w:r w:rsidRPr="00017C00">
              <w:rPr>
                <w:rFonts w:ascii="Times New Roman" w:hAnsi="Times New Roman" w:cs="Times New Roman"/>
                <w:i/>
                <w:kern w:val="0"/>
                <w:szCs w:val="21"/>
              </w:rPr>
              <w:t>BDNF</w:t>
            </w:r>
            <w:bookmarkEnd w:id="0"/>
            <w:bookmarkEnd w:id="1"/>
          </w:p>
        </w:tc>
        <w:tc>
          <w:tcPr>
            <w:tcW w:w="2203" w:type="dxa"/>
            <w:vMerge w:val="restart"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12"/>
            <w:bookmarkStart w:id="3" w:name="OLE_LINK13"/>
            <w:r w:rsidRPr="00017C00">
              <w:rPr>
                <w:rStyle w:val="feature"/>
                <w:rFonts w:ascii="Times New Roman" w:hAnsi="Times New Roman" w:cs="Times New Roman"/>
                <w:szCs w:val="21"/>
              </w:rPr>
              <w:t>brain-derived neurotrophic factor</w:t>
            </w:r>
            <w:bookmarkEnd w:id="2"/>
            <w:bookmarkEnd w:id="3"/>
          </w:p>
        </w:tc>
        <w:tc>
          <w:tcPr>
            <w:tcW w:w="4167" w:type="dxa"/>
            <w:tcBorders>
              <w:left w:val="single" w:sz="4" w:space="0" w:color="auto"/>
            </w:tcBorders>
          </w:tcPr>
          <w:p w:rsidR="000E260F" w:rsidRPr="00017C00" w:rsidRDefault="000E260F" w:rsidP="00B84D7D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F5’-3’</w:t>
            </w:r>
            <w:r w:rsidRPr="00017C00">
              <w:rPr>
                <w:rFonts w:ascii="Times New Roman" w:eastAsia="宋体" w:hAnsi="Times New Roman" w:cs="Times New Roman"/>
                <w:szCs w:val="21"/>
              </w:rPr>
              <w:t>CAGTTCCACCAAGTTAGAA</w:t>
            </w:r>
          </w:p>
        </w:tc>
      </w:tr>
      <w:tr w:rsidR="000E260F" w:rsidRPr="00017C00" w:rsidTr="00C07409">
        <w:tc>
          <w:tcPr>
            <w:tcW w:w="0" w:type="auto"/>
            <w:vMerge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3" w:type="dxa"/>
            <w:vMerge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7" w:type="dxa"/>
            <w:tcBorders>
              <w:lef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R</w:t>
            </w: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5’-3’</w:t>
            </w:r>
            <w:r w:rsidRPr="00017C00">
              <w:rPr>
                <w:rFonts w:ascii="Times New Roman" w:eastAsia="宋体" w:hAnsi="Times New Roman" w:cs="Times New Roman"/>
                <w:szCs w:val="21"/>
              </w:rPr>
              <w:t>CTGAATAATTTACCCTGTTATT</w:t>
            </w:r>
          </w:p>
        </w:tc>
      </w:tr>
      <w:tr w:rsidR="000E260F" w:rsidRPr="00017C00" w:rsidTr="00C07409">
        <w:trPr>
          <w:trHeight w:val="140"/>
        </w:trPr>
        <w:tc>
          <w:tcPr>
            <w:tcW w:w="0" w:type="auto"/>
            <w:vMerge w:val="restart"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5"/>
            <w:bookmarkStart w:id="5" w:name="OLE_LINK6"/>
            <w:r w:rsidRPr="00017C00">
              <w:rPr>
                <w:rFonts w:ascii="Times New Roman" w:hAnsi="Times New Roman" w:cs="Times New Roman"/>
                <w:i/>
                <w:kern w:val="0"/>
                <w:szCs w:val="21"/>
              </w:rPr>
              <w:t>CMOS</w:t>
            </w:r>
            <w:bookmarkEnd w:id="4"/>
            <w:bookmarkEnd w:id="5"/>
          </w:p>
        </w:tc>
        <w:tc>
          <w:tcPr>
            <w:tcW w:w="2203" w:type="dxa"/>
            <w:vMerge w:val="restart"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oocyte maturation factor Mos</w:t>
            </w:r>
          </w:p>
        </w:tc>
        <w:tc>
          <w:tcPr>
            <w:tcW w:w="4167" w:type="dxa"/>
            <w:tcBorders>
              <w:left w:val="single" w:sz="4" w:space="0" w:color="auto"/>
              <w:bottom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F5’-3’</w:t>
            </w:r>
            <w:r w:rsidR="003D349A" w:rsidRPr="00017C00">
              <w:rPr>
                <w:rFonts w:ascii="Times New Roman" w:eastAsia="宋体" w:hAnsi="Times New Roman" w:cs="Times New Roman"/>
                <w:kern w:val="0"/>
                <w:szCs w:val="21"/>
              </w:rPr>
              <w:t>GCCTGGTGCTCCATCGACTGG</w:t>
            </w:r>
          </w:p>
        </w:tc>
      </w:tr>
      <w:tr w:rsidR="000E260F" w:rsidRPr="00017C00" w:rsidTr="00C07409">
        <w:trPr>
          <w:trHeight w:val="170"/>
        </w:trPr>
        <w:tc>
          <w:tcPr>
            <w:tcW w:w="0" w:type="auto"/>
            <w:vMerge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3" w:type="dxa"/>
            <w:vMerge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R</w:t>
            </w: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5’-3’</w:t>
            </w:r>
            <w:r w:rsidR="003D349A" w:rsidRPr="00017C00">
              <w:rPr>
                <w:rFonts w:ascii="Times New Roman" w:eastAsia="宋体" w:hAnsi="Times New Roman" w:cs="Times New Roman"/>
                <w:kern w:val="0"/>
                <w:szCs w:val="21"/>
              </w:rPr>
              <w:t>GCAAATGAGTAGATGTCTGCT</w:t>
            </w:r>
          </w:p>
        </w:tc>
      </w:tr>
      <w:tr w:rsidR="000E260F" w:rsidRPr="00017C00" w:rsidTr="00C07409">
        <w:trPr>
          <w:trHeight w:val="180"/>
        </w:trPr>
        <w:tc>
          <w:tcPr>
            <w:tcW w:w="0" w:type="auto"/>
            <w:vMerge w:val="restart"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i/>
                <w:kern w:val="0"/>
                <w:szCs w:val="21"/>
              </w:rPr>
              <w:t>FIB4</w:t>
            </w:r>
          </w:p>
        </w:tc>
        <w:tc>
          <w:tcPr>
            <w:tcW w:w="2203" w:type="dxa"/>
            <w:vMerge w:val="restart"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beta-fibrinogen gene, intron 4</w:t>
            </w:r>
          </w:p>
        </w:tc>
        <w:tc>
          <w:tcPr>
            <w:tcW w:w="4167" w:type="dxa"/>
            <w:tcBorders>
              <w:left w:val="single" w:sz="4" w:space="0" w:color="auto"/>
              <w:bottom w:val="single" w:sz="4" w:space="0" w:color="auto"/>
            </w:tcBorders>
          </w:tcPr>
          <w:p w:rsidR="000E260F" w:rsidRPr="00017C00" w:rsidRDefault="003D349A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F5’-3’</w:t>
            </w:r>
            <w:r w:rsidRPr="00017C00">
              <w:rPr>
                <w:rFonts w:ascii="Times New Roman" w:eastAsia="宋体" w:hAnsi="Times New Roman" w:cs="Times New Roman"/>
                <w:kern w:val="0"/>
                <w:szCs w:val="21"/>
              </w:rPr>
              <w:t>CTGTAATATCCCGGTGGTTTCAGG</w:t>
            </w:r>
          </w:p>
        </w:tc>
      </w:tr>
      <w:tr w:rsidR="000E260F" w:rsidRPr="00017C00" w:rsidTr="00C07409">
        <w:trPr>
          <w:trHeight w:val="122"/>
        </w:trPr>
        <w:tc>
          <w:tcPr>
            <w:tcW w:w="0" w:type="auto"/>
            <w:vMerge/>
            <w:tcBorders>
              <w:bottom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260F" w:rsidRPr="00017C00" w:rsidRDefault="003D349A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R</w:t>
            </w: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5’-3’</w:t>
            </w:r>
            <w:r w:rsidRPr="00017C00">
              <w:rPr>
                <w:rFonts w:ascii="Times New Roman" w:eastAsia="宋体" w:hAnsi="Times New Roman" w:cs="Times New Roman"/>
                <w:kern w:val="0"/>
                <w:szCs w:val="21"/>
              </w:rPr>
              <w:t>ATTTCAGATGTTTCACCTCCCTTTC</w:t>
            </w:r>
          </w:p>
        </w:tc>
      </w:tr>
      <w:tr w:rsidR="000E260F" w:rsidRPr="00017C00" w:rsidTr="00C07409">
        <w:trPr>
          <w:trHeight w:val="160"/>
        </w:trPr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i/>
                <w:kern w:val="0"/>
                <w:szCs w:val="21"/>
              </w:rPr>
              <w:t>NGFB</w:t>
            </w:r>
          </w:p>
        </w:tc>
        <w:tc>
          <w:tcPr>
            <w:tcW w:w="2203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beta-nerve growth factor precursor gene</w:t>
            </w:r>
            <w:r>
              <w:rPr>
                <w:rFonts w:ascii="Times New Roman" w:hAnsi="Arial" w:cs="Times New Roman" w:hint="eastAsia"/>
                <w:szCs w:val="21"/>
              </w:rPr>
              <w:t xml:space="preserve">, </w:t>
            </w:r>
            <w:r w:rsidRPr="00017C00">
              <w:rPr>
                <w:rFonts w:ascii="Times New Roman" w:hAnsi="Times New Roman" w:cs="Times New Roman"/>
                <w:szCs w:val="21"/>
              </w:rPr>
              <w:t>(NGFB)</w:t>
            </w: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0E260F" w:rsidRPr="00017C00" w:rsidRDefault="003D349A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F5’-3’</w:t>
            </w:r>
            <w:r w:rsidRPr="00017C00">
              <w:rPr>
                <w:rFonts w:ascii="Times New Roman" w:eastAsia="宋体" w:hAnsi="Times New Roman" w:cs="Times New Roman"/>
                <w:kern w:val="0"/>
                <w:szCs w:val="21"/>
              </w:rPr>
              <w:t>GGATGCCAGATGGAACAGAAG</w:t>
            </w:r>
          </w:p>
        </w:tc>
      </w:tr>
      <w:tr w:rsidR="000E260F" w:rsidRPr="00017C00" w:rsidTr="00C07409">
        <w:trPr>
          <w:trHeight w:val="150"/>
        </w:trPr>
        <w:tc>
          <w:tcPr>
            <w:tcW w:w="0" w:type="auto"/>
            <w:vMerge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3" w:type="dxa"/>
            <w:vMerge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</w:tcBorders>
          </w:tcPr>
          <w:p w:rsidR="000E260F" w:rsidRPr="00017C00" w:rsidRDefault="003D349A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R</w:t>
            </w: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5’-3’</w:t>
            </w:r>
            <w:r w:rsidRPr="00017C00">
              <w:rPr>
                <w:rFonts w:ascii="Times New Roman" w:eastAsia="宋体" w:hAnsi="Times New Roman" w:cs="Times New Roman"/>
                <w:kern w:val="0"/>
                <w:szCs w:val="21"/>
              </w:rPr>
              <w:t>CGCATCAATCCCTCGGCACCC</w:t>
            </w:r>
          </w:p>
        </w:tc>
      </w:tr>
      <w:tr w:rsidR="000E260F" w:rsidRPr="00017C00" w:rsidTr="00C07409">
        <w:trPr>
          <w:trHeight w:val="180"/>
        </w:trPr>
        <w:tc>
          <w:tcPr>
            <w:tcW w:w="0" w:type="auto"/>
            <w:vMerge w:val="restart"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i/>
                <w:kern w:val="0"/>
                <w:szCs w:val="21"/>
              </w:rPr>
              <w:t>NTF3</w:t>
            </w:r>
          </w:p>
        </w:tc>
        <w:tc>
          <w:tcPr>
            <w:tcW w:w="2203" w:type="dxa"/>
            <w:vMerge w:val="restart"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Style w:val="feature"/>
                <w:rFonts w:ascii="Times New Roman" w:hAnsi="Times New Roman" w:cs="Times New Roman"/>
                <w:szCs w:val="21"/>
              </w:rPr>
              <w:t>neurotrophin 3</w:t>
            </w:r>
          </w:p>
        </w:tc>
        <w:tc>
          <w:tcPr>
            <w:tcW w:w="4167" w:type="dxa"/>
            <w:tcBorders>
              <w:left w:val="single" w:sz="4" w:space="0" w:color="auto"/>
              <w:bottom w:val="single" w:sz="4" w:space="0" w:color="auto"/>
            </w:tcBorders>
          </w:tcPr>
          <w:p w:rsidR="000E260F" w:rsidRPr="00017C00" w:rsidRDefault="003D349A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F5’-3’</w:t>
            </w:r>
            <w:r w:rsidRPr="00017C00">
              <w:rPr>
                <w:rFonts w:ascii="Times New Roman" w:eastAsia="宋体" w:hAnsi="Times New Roman" w:cs="Times New Roman"/>
                <w:kern w:val="0"/>
                <w:szCs w:val="21"/>
              </w:rPr>
              <w:t>ATATTTCTTGCATATCTTCGTT</w:t>
            </w:r>
          </w:p>
        </w:tc>
      </w:tr>
      <w:tr w:rsidR="000E260F" w:rsidRPr="00017C00" w:rsidTr="00C07409">
        <w:trPr>
          <w:trHeight w:val="130"/>
        </w:trPr>
        <w:tc>
          <w:tcPr>
            <w:tcW w:w="0" w:type="auto"/>
            <w:vMerge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3" w:type="dxa"/>
            <w:vMerge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</w:tcBorders>
          </w:tcPr>
          <w:p w:rsidR="000E260F" w:rsidRPr="00017C00" w:rsidRDefault="003D349A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R</w:t>
            </w: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5’-3’</w:t>
            </w:r>
            <w:r w:rsidRPr="00017C00">
              <w:rPr>
                <w:rFonts w:ascii="Times New Roman" w:eastAsia="宋体" w:hAnsi="Times New Roman" w:cs="Times New Roman"/>
                <w:szCs w:val="21"/>
              </w:rPr>
              <w:t>TATCCATCTCCAGCCTACAAGG</w:t>
            </w:r>
          </w:p>
        </w:tc>
      </w:tr>
      <w:tr w:rsidR="000E260F" w:rsidRPr="00017C00" w:rsidTr="00C07409">
        <w:trPr>
          <w:trHeight w:val="160"/>
        </w:trPr>
        <w:tc>
          <w:tcPr>
            <w:tcW w:w="0" w:type="auto"/>
            <w:vMerge w:val="restart"/>
          </w:tcPr>
          <w:p w:rsidR="000E260F" w:rsidRPr="00017C00" w:rsidRDefault="000E260F" w:rsidP="00C07409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i/>
                <w:kern w:val="0"/>
                <w:szCs w:val="21"/>
              </w:rPr>
              <w:t>OVOG</w:t>
            </w:r>
            <w:r w:rsidR="00D77C7C">
              <w:rPr>
                <w:rFonts w:ascii="Times New Roman" w:hAnsi="Times New Roman" w:cs="Times New Roman"/>
                <w:i/>
                <w:kern w:val="0"/>
                <w:szCs w:val="21"/>
              </w:rPr>
              <w:fldChar w:fldCharType="begin"/>
            </w:r>
            <w:r w:rsidR="00C07409">
              <w:rPr>
                <w:rFonts w:ascii="Times New Roman" w:hAnsi="Times New Roman" w:cs="Times New Roman"/>
                <w:i/>
                <w:kern w:val="0"/>
                <w:szCs w:val="21"/>
              </w:rPr>
              <w:instrText xml:space="preserve"> ADDIN EN.CITE &lt;EndNote&gt;&lt;Cite&gt;&lt;Author&gt;Armstrong&lt;/Author&gt;&lt;Year&gt;2001&lt;/Year&gt;&lt;RecNum&gt;35&lt;/RecNum&gt;&lt;DisplayText&gt;[1]&lt;/DisplayText&gt;&lt;record&gt;&lt;rec-number&gt;35&lt;/rec-number&gt;&lt;foreign-keys&gt;&lt;key app="EN" db-id="rawz9wrd9przt5e2xx05dpw2pdarpfterp5x"&gt;35&lt;/key&gt;&lt;/foreign-keys&gt;&lt;ref-type name="Journal Article"&gt;17&lt;/ref-type&gt;&lt;contributors&gt;&lt;authors&gt;&lt;author&gt;Armstrong, M. H.&lt;/author&gt;&lt;author&gt;Braun, E. L.&lt;/author&gt;&lt;author&gt;Kimball, R. T.&lt;/author&gt;&lt;/authors&gt;&lt;/contributors&gt;&lt;auth-address&gt;Kimball, RT&amp;#xD;Univ New Mexico, Dept Biol, Albuquerque, NM 87131 USA&amp;#xD;Univ New Mexico, Dept Biol, Albuquerque, NM 87131 USA&amp;#xD;Ohio State Univ, Dept Plant Biol, Columbus, OH 43210 USA&amp;#xD;Ohio State Univ, Dept Ecol Evolut &amp;amp; Organismal Biol, Columbus, OH 43210 USA&lt;/auth-address&gt;&lt;titles&gt;&lt;title&gt;Phylogenetic utility of avian ovomucoid intron G: A comparison of nuclear and mitochondrial phylogenies in Galliformes&lt;/title&gt;&lt;secondary-title&gt;Auk&lt;/secondary-title&gt;&lt;/titles&gt;&lt;periodical&gt;&lt;full-title&gt;Auk&lt;/full-title&gt;&lt;/periodical&gt;&lt;pages&gt;799-804&lt;/pages&gt;&lt;volume&gt;118&lt;/volume&gt;&lt;number&gt;3&lt;/number&gt;&lt;keywords&gt;&lt;keyword&gt;amino-acid-sequences&lt;/keyword&gt;&lt;keyword&gt;cytochrome-b gene&lt;/keyword&gt;&lt;keyword&gt;3rd domains&lt;/keyword&gt;&lt;keyword&gt;evolution&lt;/keyword&gt;&lt;keyword&gt;birds&lt;/keyword&gt;&lt;keyword&gt;DNA&lt;/keyword&gt;&lt;keyword&gt;woodpeckers&lt;/keyword&gt;&lt;keyword&gt;partridges&lt;/keyword&gt;&lt;keyword&gt;position&lt;/keyword&gt;&lt;keyword&gt;aves&lt;/keyword&gt;&lt;/keywords&gt;&lt;dates&gt;&lt;year&gt;2001&lt;/year&gt;&lt;pub-dates&gt;&lt;date&gt;Jul&lt;/date&gt;&lt;/pub-dates&gt;&lt;/dates&gt;&lt;isbn&gt;0004-8038&lt;/isbn&gt;&lt;accession-num&gt;ISI:000171105000029&lt;/accession-num&gt;&lt;urls&gt;&lt;related-urls&gt;&lt;url&gt;&amp;lt;Go to ISI&amp;gt;://000171105000029&lt;/url&gt;&lt;/related-urls&gt;&lt;/urls&gt;&lt;language&gt;English&lt;/language&gt;&lt;/record&gt;&lt;/Cite&gt;&lt;/EndNote&gt;</w:instrText>
            </w:r>
            <w:r w:rsidR="00D77C7C">
              <w:rPr>
                <w:rFonts w:ascii="Times New Roman" w:hAnsi="Times New Roman" w:cs="Times New Roman"/>
                <w:i/>
                <w:kern w:val="0"/>
                <w:szCs w:val="21"/>
              </w:rPr>
              <w:fldChar w:fldCharType="separate"/>
            </w:r>
            <w:r w:rsidR="00C07409">
              <w:rPr>
                <w:rFonts w:ascii="Times New Roman" w:hAnsi="Times New Roman" w:cs="Times New Roman"/>
                <w:i/>
                <w:noProof/>
                <w:kern w:val="0"/>
                <w:szCs w:val="21"/>
              </w:rPr>
              <w:t>[</w:t>
            </w:r>
            <w:hyperlink w:anchor="_ENREF_1" w:tooltip="Armstrong, 2001 #35" w:history="1">
              <w:r w:rsidR="00C07409">
                <w:rPr>
                  <w:rFonts w:ascii="Times New Roman" w:hAnsi="Times New Roman" w:cs="Times New Roman"/>
                  <w:i/>
                  <w:noProof/>
                  <w:kern w:val="0"/>
                  <w:szCs w:val="21"/>
                </w:rPr>
                <w:t>1</w:t>
              </w:r>
            </w:hyperlink>
            <w:r w:rsidR="00C07409">
              <w:rPr>
                <w:rFonts w:ascii="Times New Roman" w:hAnsi="Times New Roman" w:cs="Times New Roman"/>
                <w:i/>
                <w:noProof/>
                <w:kern w:val="0"/>
                <w:szCs w:val="21"/>
              </w:rPr>
              <w:t>]</w:t>
            </w:r>
            <w:r w:rsidR="00D77C7C">
              <w:rPr>
                <w:rFonts w:ascii="Times New Roman" w:hAnsi="Times New Roman" w:cs="Times New Roman"/>
                <w:i/>
                <w:kern w:val="0"/>
                <w:szCs w:val="21"/>
              </w:rPr>
              <w:fldChar w:fldCharType="end"/>
            </w:r>
          </w:p>
        </w:tc>
        <w:tc>
          <w:tcPr>
            <w:tcW w:w="2203" w:type="dxa"/>
            <w:vMerge w:val="restart"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ovomucoid gene, intron G</w:t>
            </w:r>
          </w:p>
        </w:tc>
        <w:tc>
          <w:tcPr>
            <w:tcW w:w="4167" w:type="dxa"/>
            <w:tcBorders>
              <w:left w:val="single" w:sz="4" w:space="0" w:color="auto"/>
              <w:bottom w:val="single" w:sz="4" w:space="0" w:color="auto"/>
            </w:tcBorders>
          </w:tcPr>
          <w:p w:rsidR="000E260F" w:rsidRPr="00017C00" w:rsidRDefault="003D349A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F5’-3’</w:t>
            </w:r>
            <w:r w:rsidRPr="00017C00">
              <w:rPr>
                <w:rFonts w:ascii="Times New Roman" w:hAnsi="Times New Roman" w:cs="Times New Roman"/>
                <w:kern w:val="0"/>
                <w:szCs w:val="21"/>
              </w:rPr>
              <w:t>CAAGACATACGGCAACAARTG</w:t>
            </w:r>
          </w:p>
        </w:tc>
      </w:tr>
      <w:tr w:rsidR="000E260F" w:rsidRPr="00017C00" w:rsidTr="00C07409">
        <w:trPr>
          <w:trHeight w:val="150"/>
        </w:trPr>
        <w:tc>
          <w:tcPr>
            <w:tcW w:w="0" w:type="auto"/>
            <w:vMerge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3" w:type="dxa"/>
            <w:vMerge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</w:tcBorders>
          </w:tcPr>
          <w:p w:rsidR="000E260F" w:rsidRPr="00017C00" w:rsidRDefault="003D349A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R</w:t>
            </w: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5’-3’</w:t>
            </w:r>
            <w:r w:rsidRPr="00017C00">
              <w:rPr>
                <w:rFonts w:ascii="Times New Roman" w:hAnsi="Times New Roman" w:cs="Times New Roman"/>
                <w:kern w:val="0"/>
                <w:szCs w:val="21"/>
              </w:rPr>
              <w:t>GGCTTAAAGTGAGAGTCCCRTT</w:t>
            </w:r>
          </w:p>
        </w:tc>
      </w:tr>
      <w:tr w:rsidR="000E260F" w:rsidRPr="00017C00" w:rsidTr="00C07409">
        <w:trPr>
          <w:trHeight w:val="170"/>
        </w:trPr>
        <w:tc>
          <w:tcPr>
            <w:tcW w:w="0" w:type="auto"/>
            <w:vMerge w:val="restart"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i/>
                <w:kern w:val="0"/>
                <w:szCs w:val="21"/>
              </w:rPr>
              <w:t>ZENK</w:t>
            </w:r>
          </w:p>
        </w:tc>
        <w:tc>
          <w:tcPr>
            <w:tcW w:w="2203" w:type="dxa"/>
            <w:vMerge w:val="restart"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zinc finger protein</w:t>
            </w:r>
          </w:p>
        </w:tc>
        <w:tc>
          <w:tcPr>
            <w:tcW w:w="4167" w:type="dxa"/>
            <w:tcBorders>
              <w:left w:val="single" w:sz="4" w:space="0" w:color="auto"/>
              <w:bottom w:val="single" w:sz="4" w:space="0" w:color="auto"/>
            </w:tcBorders>
          </w:tcPr>
          <w:p w:rsidR="000E260F" w:rsidRPr="00017C00" w:rsidRDefault="003D349A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F5’-3’</w:t>
            </w:r>
            <w:r w:rsidRPr="00017C00">
              <w:rPr>
                <w:rFonts w:ascii="Times New Roman" w:eastAsia="宋体" w:hAnsi="Times New Roman" w:cs="Times New Roman"/>
                <w:kern w:val="0"/>
                <w:szCs w:val="21"/>
              </w:rPr>
              <w:t>ATCAAGCCCAGCAGGATGAGGAA</w:t>
            </w:r>
          </w:p>
        </w:tc>
      </w:tr>
      <w:tr w:rsidR="000E260F" w:rsidRPr="00017C00" w:rsidTr="00C07409">
        <w:trPr>
          <w:trHeight w:val="140"/>
        </w:trPr>
        <w:tc>
          <w:tcPr>
            <w:tcW w:w="0" w:type="auto"/>
            <w:vMerge/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03" w:type="dxa"/>
            <w:vMerge/>
            <w:tcBorders>
              <w:right w:val="single" w:sz="4" w:space="0" w:color="auto"/>
            </w:tcBorders>
          </w:tcPr>
          <w:p w:rsidR="000E260F" w:rsidRPr="00017C00" w:rsidRDefault="000E260F" w:rsidP="009110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167" w:type="dxa"/>
            <w:tcBorders>
              <w:top w:val="single" w:sz="4" w:space="0" w:color="auto"/>
              <w:left w:val="single" w:sz="4" w:space="0" w:color="auto"/>
            </w:tcBorders>
          </w:tcPr>
          <w:p w:rsidR="000E260F" w:rsidRPr="00017C00" w:rsidRDefault="003D349A" w:rsidP="00911037">
            <w:pPr>
              <w:rPr>
                <w:rFonts w:ascii="Times New Roman" w:hAnsi="Times New Roman" w:cs="Times New Roman"/>
                <w:szCs w:val="21"/>
              </w:rPr>
            </w:pPr>
            <w:r w:rsidRPr="00017C00">
              <w:rPr>
                <w:rFonts w:ascii="Times New Roman" w:hAnsi="Times New Roman" w:cs="Times New Roman"/>
                <w:szCs w:val="21"/>
              </w:rPr>
              <w:t>R</w:t>
            </w:r>
            <w:r w:rsidRPr="00017C00">
              <w:rPr>
                <w:rFonts w:ascii="Times New Roman" w:eastAsia="宋体" w:hAnsi="Times New Roman" w:cs="Times New Roman"/>
                <w:color w:val="000000"/>
                <w:szCs w:val="21"/>
              </w:rPr>
              <w:t>5’-3’</w:t>
            </w:r>
            <w:r w:rsidRPr="00017C00">
              <w:rPr>
                <w:rFonts w:ascii="Times New Roman" w:eastAsia="宋体" w:hAnsi="Times New Roman" w:cs="Times New Roman"/>
                <w:kern w:val="0"/>
                <w:szCs w:val="21"/>
              </w:rPr>
              <w:t>ATGCTCCTGTTCCAGAAGGTGAT</w:t>
            </w:r>
          </w:p>
        </w:tc>
      </w:tr>
    </w:tbl>
    <w:p w:rsidR="00C07409" w:rsidRPr="00C07409" w:rsidRDefault="00D77C7C" w:rsidP="00C07409">
      <w:pPr>
        <w:ind w:left="720" w:hanging="720"/>
        <w:rPr>
          <w:rFonts w:ascii="Calibri" w:hAnsi="Calibri" w:cs="Calibri"/>
          <w:noProof/>
          <w:sz w:val="20"/>
        </w:rPr>
      </w:pPr>
      <w:r>
        <w:fldChar w:fldCharType="begin"/>
      </w:r>
      <w:r w:rsidR="008164F7">
        <w:instrText xml:space="preserve"> ADDIN EN.REFLIST </w:instrText>
      </w:r>
      <w:r>
        <w:fldChar w:fldCharType="separate"/>
      </w:r>
      <w:bookmarkStart w:id="6" w:name="_ENREF_1"/>
      <w:r w:rsidR="00C07409" w:rsidRPr="00C07409">
        <w:rPr>
          <w:rFonts w:ascii="Calibri" w:hAnsi="Calibri" w:cs="Calibri"/>
          <w:noProof/>
          <w:sz w:val="20"/>
        </w:rPr>
        <w:t>1.</w:t>
      </w:r>
      <w:r w:rsidR="00C07409" w:rsidRPr="00C07409">
        <w:rPr>
          <w:rFonts w:ascii="Calibri" w:hAnsi="Calibri" w:cs="Calibri"/>
          <w:noProof/>
          <w:sz w:val="20"/>
        </w:rPr>
        <w:tab/>
        <w:t xml:space="preserve">Armstrong, M.H., E.L. Braun, and R.T. Kimball, </w:t>
      </w:r>
      <w:r w:rsidR="00C07409" w:rsidRPr="00C07409">
        <w:rPr>
          <w:rFonts w:ascii="Calibri" w:hAnsi="Calibri" w:cs="Calibri"/>
          <w:i/>
          <w:noProof/>
          <w:sz w:val="20"/>
        </w:rPr>
        <w:t>Phylogenetic utility of avian ovomucoid intron G: A comparison of nuclear and mitochondrial phylogenies in Galliformes.</w:t>
      </w:r>
      <w:r w:rsidR="00C07409" w:rsidRPr="00C07409">
        <w:rPr>
          <w:rFonts w:ascii="Calibri" w:hAnsi="Calibri" w:cs="Calibri"/>
          <w:noProof/>
          <w:sz w:val="20"/>
        </w:rPr>
        <w:t xml:space="preserve"> Auk, 2001. </w:t>
      </w:r>
      <w:r w:rsidR="00C07409" w:rsidRPr="00C07409">
        <w:rPr>
          <w:rFonts w:ascii="Calibri" w:hAnsi="Calibri" w:cs="Calibri"/>
          <w:b/>
          <w:noProof/>
          <w:sz w:val="20"/>
        </w:rPr>
        <w:t>118</w:t>
      </w:r>
      <w:r w:rsidR="00C07409" w:rsidRPr="00C07409">
        <w:rPr>
          <w:rFonts w:ascii="Calibri" w:hAnsi="Calibri" w:cs="Calibri"/>
          <w:noProof/>
          <w:sz w:val="20"/>
        </w:rPr>
        <w:t>(3): p. 799-804.</w:t>
      </w:r>
      <w:bookmarkEnd w:id="6"/>
    </w:p>
    <w:p w:rsidR="00C07409" w:rsidRDefault="00C07409" w:rsidP="00C07409">
      <w:pPr>
        <w:rPr>
          <w:rFonts w:ascii="Calibri" w:hAnsi="Calibri" w:cs="Calibri"/>
          <w:noProof/>
          <w:sz w:val="20"/>
        </w:rPr>
      </w:pPr>
    </w:p>
    <w:p w:rsidR="008525F6" w:rsidRDefault="00D77C7C">
      <w:r>
        <w:fldChar w:fldCharType="end"/>
      </w:r>
    </w:p>
    <w:sectPr w:rsidR="008525F6" w:rsidSect="00461480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C4D70" w:rsidRDefault="005C4D70" w:rsidP="007E5CDC">
      <w:r>
        <w:separator/>
      </w:r>
    </w:p>
  </w:endnote>
  <w:endnote w:type="continuationSeparator" w:id="0">
    <w:p w:rsidR="005C4D70" w:rsidRDefault="005C4D70" w:rsidP="007E5CD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C4D70" w:rsidRDefault="005C4D70" w:rsidP="007E5CDC">
      <w:r>
        <w:separator/>
      </w:r>
    </w:p>
  </w:footnote>
  <w:footnote w:type="continuationSeparator" w:id="0">
    <w:p w:rsidR="005C4D70" w:rsidRDefault="005C4D70" w:rsidP="007E5CD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橄ㄴ툨௜᢬찔㈇"/>
    <w:docVar w:name="EN.Layout" w:val="&lt;ENLayout&gt;&lt;Style&gt;Numbere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awz9wrd9przt5e2xx05dpw2pdarpfterp5x&quot;&gt;galliform&lt;record-ids&gt;&lt;item&gt;35&lt;/item&gt;&lt;/record-ids&gt;&lt;/item&gt;&lt;/Libraries&gt;"/>
  </w:docVars>
  <w:rsids>
    <w:rsidRoot w:val="007E5CDC"/>
    <w:rsid w:val="000016FB"/>
    <w:rsid w:val="0000315B"/>
    <w:rsid w:val="000114B5"/>
    <w:rsid w:val="0001210A"/>
    <w:rsid w:val="000131E8"/>
    <w:rsid w:val="00013968"/>
    <w:rsid w:val="00017C00"/>
    <w:rsid w:val="00020BAD"/>
    <w:rsid w:val="00020E9C"/>
    <w:rsid w:val="000307F1"/>
    <w:rsid w:val="00043FE0"/>
    <w:rsid w:val="00054098"/>
    <w:rsid w:val="00054B6A"/>
    <w:rsid w:val="0006210A"/>
    <w:rsid w:val="00065E84"/>
    <w:rsid w:val="000706FA"/>
    <w:rsid w:val="00077AAC"/>
    <w:rsid w:val="00087831"/>
    <w:rsid w:val="00094035"/>
    <w:rsid w:val="000A6BDC"/>
    <w:rsid w:val="000B4E6E"/>
    <w:rsid w:val="000B6A7F"/>
    <w:rsid w:val="000C1276"/>
    <w:rsid w:val="000E260F"/>
    <w:rsid w:val="000F672C"/>
    <w:rsid w:val="00121825"/>
    <w:rsid w:val="001312D0"/>
    <w:rsid w:val="00140973"/>
    <w:rsid w:val="001521C2"/>
    <w:rsid w:val="001570B6"/>
    <w:rsid w:val="00157E91"/>
    <w:rsid w:val="00160FE6"/>
    <w:rsid w:val="001722FE"/>
    <w:rsid w:val="0017723B"/>
    <w:rsid w:val="001865BF"/>
    <w:rsid w:val="00193535"/>
    <w:rsid w:val="001962CD"/>
    <w:rsid w:val="001A0FC7"/>
    <w:rsid w:val="001A4153"/>
    <w:rsid w:val="001B1581"/>
    <w:rsid w:val="001B1FEA"/>
    <w:rsid w:val="001B44D1"/>
    <w:rsid w:val="001B497E"/>
    <w:rsid w:val="001B4F09"/>
    <w:rsid w:val="001C2C27"/>
    <w:rsid w:val="001C5A3D"/>
    <w:rsid w:val="001D0236"/>
    <w:rsid w:val="001D3561"/>
    <w:rsid w:val="001E2226"/>
    <w:rsid w:val="001E27EF"/>
    <w:rsid w:val="001E4E60"/>
    <w:rsid w:val="00212047"/>
    <w:rsid w:val="00214B64"/>
    <w:rsid w:val="0026449A"/>
    <w:rsid w:val="0026582B"/>
    <w:rsid w:val="002701E5"/>
    <w:rsid w:val="00273107"/>
    <w:rsid w:val="0028133E"/>
    <w:rsid w:val="00282F5C"/>
    <w:rsid w:val="0028423F"/>
    <w:rsid w:val="002A46E1"/>
    <w:rsid w:val="002B6089"/>
    <w:rsid w:val="002C7627"/>
    <w:rsid w:val="002D3D25"/>
    <w:rsid w:val="00335CB4"/>
    <w:rsid w:val="00345A67"/>
    <w:rsid w:val="003538C7"/>
    <w:rsid w:val="00355149"/>
    <w:rsid w:val="00367242"/>
    <w:rsid w:val="00380A80"/>
    <w:rsid w:val="00382B7D"/>
    <w:rsid w:val="00383B1D"/>
    <w:rsid w:val="003934DD"/>
    <w:rsid w:val="00396006"/>
    <w:rsid w:val="003B1B34"/>
    <w:rsid w:val="003C07C0"/>
    <w:rsid w:val="003C14C0"/>
    <w:rsid w:val="003D349A"/>
    <w:rsid w:val="003D34E7"/>
    <w:rsid w:val="003E07F0"/>
    <w:rsid w:val="003E6053"/>
    <w:rsid w:val="003F2659"/>
    <w:rsid w:val="003F6758"/>
    <w:rsid w:val="00402624"/>
    <w:rsid w:val="00426F9C"/>
    <w:rsid w:val="004458B3"/>
    <w:rsid w:val="00450928"/>
    <w:rsid w:val="00461480"/>
    <w:rsid w:val="004669BE"/>
    <w:rsid w:val="00471D73"/>
    <w:rsid w:val="00474A4E"/>
    <w:rsid w:val="004867BC"/>
    <w:rsid w:val="004A424B"/>
    <w:rsid w:val="004A5290"/>
    <w:rsid w:val="004B0627"/>
    <w:rsid w:val="004B345E"/>
    <w:rsid w:val="004B3EFC"/>
    <w:rsid w:val="004D27E4"/>
    <w:rsid w:val="004E02E6"/>
    <w:rsid w:val="00502B31"/>
    <w:rsid w:val="005035B2"/>
    <w:rsid w:val="005105F9"/>
    <w:rsid w:val="00514713"/>
    <w:rsid w:val="0054158E"/>
    <w:rsid w:val="005425BB"/>
    <w:rsid w:val="00546ED1"/>
    <w:rsid w:val="00552319"/>
    <w:rsid w:val="0055257C"/>
    <w:rsid w:val="00561DF8"/>
    <w:rsid w:val="00566D9E"/>
    <w:rsid w:val="005736BA"/>
    <w:rsid w:val="00585B9A"/>
    <w:rsid w:val="0059436A"/>
    <w:rsid w:val="005A07AC"/>
    <w:rsid w:val="005A5963"/>
    <w:rsid w:val="005B46FE"/>
    <w:rsid w:val="005C4A73"/>
    <w:rsid w:val="005C4D70"/>
    <w:rsid w:val="005E588F"/>
    <w:rsid w:val="005E79EC"/>
    <w:rsid w:val="005F1FB2"/>
    <w:rsid w:val="005F2D25"/>
    <w:rsid w:val="00602FC9"/>
    <w:rsid w:val="0060607A"/>
    <w:rsid w:val="00612B77"/>
    <w:rsid w:val="00613315"/>
    <w:rsid w:val="00614178"/>
    <w:rsid w:val="00623628"/>
    <w:rsid w:val="00627139"/>
    <w:rsid w:val="00641281"/>
    <w:rsid w:val="0064499F"/>
    <w:rsid w:val="006464BB"/>
    <w:rsid w:val="00656245"/>
    <w:rsid w:val="006723B5"/>
    <w:rsid w:val="00686D33"/>
    <w:rsid w:val="006871B2"/>
    <w:rsid w:val="006971A4"/>
    <w:rsid w:val="006C7EB1"/>
    <w:rsid w:val="006D6325"/>
    <w:rsid w:val="006E4FEA"/>
    <w:rsid w:val="006E5A43"/>
    <w:rsid w:val="006F259E"/>
    <w:rsid w:val="00701CA6"/>
    <w:rsid w:val="00704969"/>
    <w:rsid w:val="00711452"/>
    <w:rsid w:val="0071198A"/>
    <w:rsid w:val="00723D77"/>
    <w:rsid w:val="00731368"/>
    <w:rsid w:val="0073416D"/>
    <w:rsid w:val="00747664"/>
    <w:rsid w:val="0075471D"/>
    <w:rsid w:val="00762770"/>
    <w:rsid w:val="007724D7"/>
    <w:rsid w:val="007827E3"/>
    <w:rsid w:val="007845A3"/>
    <w:rsid w:val="007852CF"/>
    <w:rsid w:val="007907AF"/>
    <w:rsid w:val="00790D13"/>
    <w:rsid w:val="00791466"/>
    <w:rsid w:val="007B71FA"/>
    <w:rsid w:val="007C59FA"/>
    <w:rsid w:val="007C5BEB"/>
    <w:rsid w:val="007C6BEC"/>
    <w:rsid w:val="007E0426"/>
    <w:rsid w:val="007E5CDC"/>
    <w:rsid w:val="007F0B36"/>
    <w:rsid w:val="00803BB2"/>
    <w:rsid w:val="008164F7"/>
    <w:rsid w:val="0082284D"/>
    <w:rsid w:val="00823B24"/>
    <w:rsid w:val="00825FE2"/>
    <w:rsid w:val="00832C90"/>
    <w:rsid w:val="008427B7"/>
    <w:rsid w:val="00845B17"/>
    <w:rsid w:val="00851A2B"/>
    <w:rsid w:val="008525F6"/>
    <w:rsid w:val="0085754A"/>
    <w:rsid w:val="00867B29"/>
    <w:rsid w:val="00873CBC"/>
    <w:rsid w:val="0088340C"/>
    <w:rsid w:val="0089469C"/>
    <w:rsid w:val="008A6D8F"/>
    <w:rsid w:val="008B4260"/>
    <w:rsid w:val="008B4E22"/>
    <w:rsid w:val="008B6505"/>
    <w:rsid w:val="008B79E5"/>
    <w:rsid w:val="008C55D3"/>
    <w:rsid w:val="008D14E6"/>
    <w:rsid w:val="008D3F77"/>
    <w:rsid w:val="008E5728"/>
    <w:rsid w:val="008E5C39"/>
    <w:rsid w:val="008F7806"/>
    <w:rsid w:val="00910A64"/>
    <w:rsid w:val="00917504"/>
    <w:rsid w:val="0092282F"/>
    <w:rsid w:val="00922C4A"/>
    <w:rsid w:val="009245DB"/>
    <w:rsid w:val="00926F7D"/>
    <w:rsid w:val="00937623"/>
    <w:rsid w:val="009430FA"/>
    <w:rsid w:val="0094564C"/>
    <w:rsid w:val="00945A18"/>
    <w:rsid w:val="0095055A"/>
    <w:rsid w:val="00952D4A"/>
    <w:rsid w:val="0096385C"/>
    <w:rsid w:val="0096720C"/>
    <w:rsid w:val="00971268"/>
    <w:rsid w:val="00972759"/>
    <w:rsid w:val="009765B1"/>
    <w:rsid w:val="00980299"/>
    <w:rsid w:val="00981D2E"/>
    <w:rsid w:val="00991C59"/>
    <w:rsid w:val="00994CB3"/>
    <w:rsid w:val="0099523D"/>
    <w:rsid w:val="009B2E6C"/>
    <w:rsid w:val="009B7384"/>
    <w:rsid w:val="009C2149"/>
    <w:rsid w:val="009C2949"/>
    <w:rsid w:val="009D0308"/>
    <w:rsid w:val="009D31E0"/>
    <w:rsid w:val="009D7DD5"/>
    <w:rsid w:val="009F6478"/>
    <w:rsid w:val="009F67C4"/>
    <w:rsid w:val="00A10DC0"/>
    <w:rsid w:val="00A2209D"/>
    <w:rsid w:val="00A3439A"/>
    <w:rsid w:val="00A3685D"/>
    <w:rsid w:val="00A56A6D"/>
    <w:rsid w:val="00A56EB7"/>
    <w:rsid w:val="00A631D6"/>
    <w:rsid w:val="00A76214"/>
    <w:rsid w:val="00A85C2F"/>
    <w:rsid w:val="00A929AB"/>
    <w:rsid w:val="00AA75E7"/>
    <w:rsid w:val="00AB1331"/>
    <w:rsid w:val="00AB4553"/>
    <w:rsid w:val="00AB6356"/>
    <w:rsid w:val="00AC4A58"/>
    <w:rsid w:val="00AC6E32"/>
    <w:rsid w:val="00AD128D"/>
    <w:rsid w:val="00AD6134"/>
    <w:rsid w:val="00AE3AC4"/>
    <w:rsid w:val="00AE5016"/>
    <w:rsid w:val="00AF032D"/>
    <w:rsid w:val="00AF6E3F"/>
    <w:rsid w:val="00AF7B63"/>
    <w:rsid w:val="00B00F3B"/>
    <w:rsid w:val="00B01116"/>
    <w:rsid w:val="00B05DA7"/>
    <w:rsid w:val="00B141CF"/>
    <w:rsid w:val="00B14E22"/>
    <w:rsid w:val="00B30571"/>
    <w:rsid w:val="00B35DD7"/>
    <w:rsid w:val="00B60476"/>
    <w:rsid w:val="00B72E2D"/>
    <w:rsid w:val="00B84D7D"/>
    <w:rsid w:val="00B90106"/>
    <w:rsid w:val="00B91110"/>
    <w:rsid w:val="00B93C68"/>
    <w:rsid w:val="00BA7303"/>
    <w:rsid w:val="00BB4F2E"/>
    <w:rsid w:val="00BD481C"/>
    <w:rsid w:val="00BD6ACB"/>
    <w:rsid w:val="00C07409"/>
    <w:rsid w:val="00C215A1"/>
    <w:rsid w:val="00C252D4"/>
    <w:rsid w:val="00C31AA2"/>
    <w:rsid w:val="00C367C8"/>
    <w:rsid w:val="00C4293B"/>
    <w:rsid w:val="00C63665"/>
    <w:rsid w:val="00C7559F"/>
    <w:rsid w:val="00C76ED7"/>
    <w:rsid w:val="00CA1CB6"/>
    <w:rsid w:val="00CB669F"/>
    <w:rsid w:val="00CC5E8E"/>
    <w:rsid w:val="00CD245E"/>
    <w:rsid w:val="00CE1F0F"/>
    <w:rsid w:val="00D03C4F"/>
    <w:rsid w:val="00D27FFD"/>
    <w:rsid w:val="00D4166B"/>
    <w:rsid w:val="00D46EA2"/>
    <w:rsid w:val="00D503C7"/>
    <w:rsid w:val="00D56EAC"/>
    <w:rsid w:val="00D6741E"/>
    <w:rsid w:val="00D77C7C"/>
    <w:rsid w:val="00D824C0"/>
    <w:rsid w:val="00D8720A"/>
    <w:rsid w:val="00D944D5"/>
    <w:rsid w:val="00D96731"/>
    <w:rsid w:val="00D97465"/>
    <w:rsid w:val="00DA4517"/>
    <w:rsid w:val="00DB0945"/>
    <w:rsid w:val="00DB25B2"/>
    <w:rsid w:val="00DE57F4"/>
    <w:rsid w:val="00DE7FF5"/>
    <w:rsid w:val="00DF46AA"/>
    <w:rsid w:val="00DF56D2"/>
    <w:rsid w:val="00E068F8"/>
    <w:rsid w:val="00E108AA"/>
    <w:rsid w:val="00E27992"/>
    <w:rsid w:val="00E3308A"/>
    <w:rsid w:val="00E3792D"/>
    <w:rsid w:val="00E41852"/>
    <w:rsid w:val="00E5005D"/>
    <w:rsid w:val="00E51ACA"/>
    <w:rsid w:val="00E53AA3"/>
    <w:rsid w:val="00E56FC7"/>
    <w:rsid w:val="00E73318"/>
    <w:rsid w:val="00E73385"/>
    <w:rsid w:val="00E83E16"/>
    <w:rsid w:val="00E875F3"/>
    <w:rsid w:val="00E9307D"/>
    <w:rsid w:val="00EA06E5"/>
    <w:rsid w:val="00EA5EBC"/>
    <w:rsid w:val="00EB05D0"/>
    <w:rsid w:val="00EB154C"/>
    <w:rsid w:val="00EB1D8A"/>
    <w:rsid w:val="00EB26BC"/>
    <w:rsid w:val="00EC6959"/>
    <w:rsid w:val="00ED097A"/>
    <w:rsid w:val="00ED4CD9"/>
    <w:rsid w:val="00EF1F4F"/>
    <w:rsid w:val="00EF36A5"/>
    <w:rsid w:val="00EF5FA4"/>
    <w:rsid w:val="00F03708"/>
    <w:rsid w:val="00F06ED9"/>
    <w:rsid w:val="00F10A8F"/>
    <w:rsid w:val="00F13A2F"/>
    <w:rsid w:val="00F14915"/>
    <w:rsid w:val="00F33455"/>
    <w:rsid w:val="00F41767"/>
    <w:rsid w:val="00F43A6B"/>
    <w:rsid w:val="00F43B0F"/>
    <w:rsid w:val="00F56BA5"/>
    <w:rsid w:val="00F8630F"/>
    <w:rsid w:val="00F87EBD"/>
    <w:rsid w:val="00F949BB"/>
    <w:rsid w:val="00FA0D5D"/>
    <w:rsid w:val="00FA7869"/>
    <w:rsid w:val="00FE777D"/>
    <w:rsid w:val="00FF2BB6"/>
    <w:rsid w:val="00FF68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25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C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E5CD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E5C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E5CDC"/>
    <w:rPr>
      <w:sz w:val="18"/>
      <w:szCs w:val="18"/>
    </w:rPr>
  </w:style>
  <w:style w:type="table" w:styleId="a5">
    <w:name w:val="Table Grid"/>
    <w:basedOn w:val="a1"/>
    <w:uiPriority w:val="59"/>
    <w:rsid w:val="007E5CDC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14915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14915"/>
    <w:rPr>
      <w:sz w:val="18"/>
      <w:szCs w:val="18"/>
    </w:rPr>
  </w:style>
  <w:style w:type="character" w:customStyle="1" w:styleId="feature">
    <w:name w:val="feature"/>
    <w:basedOn w:val="a0"/>
    <w:rsid w:val="008E5C39"/>
  </w:style>
  <w:style w:type="character" w:styleId="a7">
    <w:name w:val="Hyperlink"/>
    <w:basedOn w:val="a0"/>
    <w:uiPriority w:val="99"/>
    <w:unhideWhenUsed/>
    <w:rsid w:val="009D0308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9526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2</Pages>
  <Words>799</Words>
  <Characters>4555</Characters>
  <Application>Microsoft Office Word</Application>
  <DocSecurity>0</DocSecurity>
  <Lines>37</Lines>
  <Paragraphs>10</Paragraphs>
  <ScaleCrop>false</ScaleCrop>
  <Company/>
  <LinksUpToDate>false</LinksUpToDate>
  <CharactersWithSpaces>5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永义</dc:creator>
  <cp:keywords/>
  <dc:description/>
  <cp:lastModifiedBy>shen</cp:lastModifiedBy>
  <cp:revision>45</cp:revision>
  <dcterms:created xsi:type="dcterms:W3CDTF">2012-01-06T14:00:00Z</dcterms:created>
  <dcterms:modified xsi:type="dcterms:W3CDTF">2013-01-24T08:43:00Z</dcterms:modified>
</cp:coreProperties>
</file>